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 w:eastAsia="zh-CN"/>
        </w:rPr>
        <w:t>u</w:t>
      </w: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 w:eastAsia="zh-CN"/>
        </w:rPr>
        <w:t>pplementary file 1:</w:t>
      </w: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 xml:space="preserve"> Interview Guide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 xml:space="preserve">Could you talk about the specifics of caring for patients with COVID-19  between Dec 8, 2022, and Jan 8, 2023?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How did you feel about your work during that period?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What factors make you feel positive about your work?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What factors make you feel negative about your work?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What makes you keep working?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Was there anything you are worried about?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 xml:space="preserve">What difficulties did you encounter during your work? How did you solve them?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 xml:space="preserve">What suggestions do you have for managers? 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80" w:leftChars="0" w:hanging="480" w:hangingChars="200"/>
        <w:textAlignment w:val="auto"/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32"/>
          <w:lang w:val="en-US" w:eastAsia="zh-CN"/>
        </w:rPr>
        <w:t>Is there anything else you would like to talk about?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69F9069"/>
    <w:multiLevelType w:val="singleLevel"/>
    <w:tmpl w:val="F69F9069"/>
    <w:lvl w:ilvl="0" w:tentative="0">
      <w:start w:val="1"/>
      <w:numFmt w:val="lowerLetter"/>
      <w:suff w:val="space"/>
      <w:lvlText w:val="(%1)"/>
      <w:lvlJc w:val="left"/>
      <w:pPr>
        <w:ind w:left="120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9FFF50"/>
    <w:rsid w:val="3CFB0ECF"/>
    <w:rsid w:val="479FFF50"/>
    <w:rsid w:val="7BF1515F"/>
    <w:rsid w:val="D5FFE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16:05:00Z</dcterms:created>
  <dc:creator>Jenny</dc:creator>
  <cp:lastModifiedBy>Jenny</cp:lastModifiedBy>
  <dcterms:modified xsi:type="dcterms:W3CDTF">2023-11-30T17:3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BC65FFDD74CDDD9833426865AF30F7A0_41</vt:lpwstr>
  </property>
</Properties>
</file>